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42AD2" w14:textId="77777777" w:rsidR="006B31F8" w:rsidRDefault="006B31F8" w:rsidP="006B31F8">
      <w:pPr>
        <w:pStyle w:val="NormalWeb"/>
        <w:spacing w:line="480" w:lineRule="auto"/>
        <w:rPr>
          <w:rFonts w:ascii="Arial" w:hAnsi="Arial" w:cs="Arial"/>
          <w:b/>
          <w:lang w:eastAsia="de-CH"/>
        </w:rPr>
      </w:pPr>
      <w:bookmarkStart w:id="0" w:name="_Hlk525144393"/>
      <w:r>
        <w:rPr>
          <w:rFonts w:ascii="Arial" w:hAnsi="Arial" w:cs="Arial"/>
          <w:b/>
          <w:lang w:eastAsia="de-CH"/>
        </w:rPr>
        <w:t xml:space="preserve">S1 Appendix. Sequences used for assignment of the strains to </w:t>
      </w:r>
      <w:proofErr w:type="spellStart"/>
      <w:r>
        <w:rPr>
          <w:rFonts w:ascii="Arial" w:hAnsi="Arial" w:cs="Arial"/>
          <w:b/>
          <w:lang w:eastAsia="de-CH"/>
        </w:rPr>
        <w:t>pestivirus</w:t>
      </w:r>
      <w:proofErr w:type="spellEnd"/>
      <w:r>
        <w:rPr>
          <w:rFonts w:ascii="Arial" w:hAnsi="Arial" w:cs="Arial"/>
          <w:b/>
          <w:lang w:eastAsia="de-CH"/>
        </w:rPr>
        <w:t xml:space="preserve"> species and </w:t>
      </w:r>
      <w:proofErr w:type="spellStart"/>
      <w:r>
        <w:rPr>
          <w:rFonts w:ascii="Arial" w:hAnsi="Arial" w:cs="Arial"/>
          <w:b/>
          <w:lang w:eastAsia="de-CH"/>
        </w:rPr>
        <w:t>subgenotypes</w:t>
      </w:r>
      <w:proofErr w:type="spellEnd"/>
    </w:p>
    <w:bookmarkEnd w:id="0"/>
    <w:p w14:paraId="3F8B7269" w14:textId="7951F59B" w:rsidR="006B31F8" w:rsidRDefault="006B31F8" w:rsidP="006B31F8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</w:rPr>
      </w:pPr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The following sequences were used for the assignment of the strains to a 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pestivirus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species:</w:t>
      </w:r>
      <w:bookmarkStart w:id="1" w:name="_GoBack"/>
      <w:bookmarkEnd w:id="1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 BDV Italy: AJ829444 and AM900848; BDV Switzerland: JQ994199 and JQ994200; BDV Turkey: AM418427 and AM418428; BDV-1: U65023 and U70263; BDV-2: AB122085 and AF144618; BDV-3: JQ994198 and JQ994201; BDV-4: DQ275622 and DQ361072; BDV-5: EF693985 and EF693995; BDV-6: EF693996 and EF694001; 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Bungowannah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: DQ901402; BVDV-1a: M31182; BVDV-1b: JQ994197; BVDV-1c: AF049221; BVDV-1d: AF298065; BVDV-1e: EU180028; BVD-1f: EU224240; BVDV-1 g: AF298069; BVDV-1 h: JQ994196; BVDV-1i: AF298059; BVDV-1j: U97411; BVDV-1k: AF117700; BVDV-1l: EU180024; BVDV-1m: AF526381; BVDV-1n: AB359930; BVDV-2: EU224242 and U18059; 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HoBi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-like: AH013732 and DQ897641; Chamois: AY738080; CSFV: AF091661 and U90951; Giraffe: JQ994202 and AB040131; Pronghorn Antelope: AY781152; Tunisian sheep virus (TSV): AF461996 and AY453630. For the assignment of the strains to BVDV 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subgenotypes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, the following sequences were used: BVDV-1a: EU180026, M31182, M96751 and U94916; BVDV-1b: AF298070, JQ994197, M96687, and U63479; BVDV-1c: AF049221, AF049222, AY762998 and AY763036; BVDV-1d: AF298065, EU224230, EU224234 and JQ994205; BVDV-1e: AF298058, EU180028, JQ994203, JQ994204, and JQ994207; BVDV-1f: AF298073, EU224221 and EU224240; BVDV-1 g: AF298064, AF298069, EU224236 and U97455; BVDV-1 h: AF298068, JQ994196, and JQ994208; BVDV-1i: AF298059 and FJ493484; BVDV-1j: AB078950, U97411 and U97454; BVDV-1k: AF117700, EU224237 and JQ994206; BVDV-1l: EU180024, KF205306 and KF205307; BVDV-1m: </w:t>
      </w:r>
      <w:r>
        <w:rPr>
          <w:rFonts w:ascii="Arial" w:eastAsia="Calibri" w:hAnsi="Arial" w:cs="Arial"/>
          <w:color w:val="000000" w:themeColor="text1"/>
          <w:sz w:val="24"/>
          <w:szCs w:val="24"/>
        </w:rPr>
        <w:lastRenderedPageBreak/>
        <w:t xml:space="preserve">AF526381, GU120245 and GU120257; BVDV-1n:AB042661, AB359930, DQ973181 and GQ495676; BVDV-2: AF298055, AF298063, EU224242 and U18059. </w:t>
      </w:r>
    </w:p>
    <w:p w14:paraId="63B101DB" w14:textId="77777777" w:rsidR="00A74F1C" w:rsidRDefault="00A74F1C"/>
    <w:sectPr w:rsidR="00A74F1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1F8"/>
    <w:rsid w:val="006B31F8"/>
    <w:rsid w:val="00A7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D69D6"/>
  <w15:chartTrackingRefBased/>
  <w15:docId w15:val="{2A099A5B-FE1E-4DC6-8EC8-C0E064029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1F8"/>
    <w:pPr>
      <w:spacing w:line="25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31F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2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 Peterhans</dc:creator>
  <cp:keywords/>
  <dc:description/>
  <cp:lastModifiedBy>Ernst Peterhans</cp:lastModifiedBy>
  <cp:revision>1</cp:revision>
  <dcterms:created xsi:type="dcterms:W3CDTF">2018-11-08T13:22:00Z</dcterms:created>
  <dcterms:modified xsi:type="dcterms:W3CDTF">2018-11-08T13:24:00Z</dcterms:modified>
</cp:coreProperties>
</file>